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76EC9" w14:textId="1653F28E" w:rsidR="003E01A4" w:rsidRPr="002E3376" w:rsidRDefault="003E01A4" w:rsidP="00A44495">
      <w:pPr>
        <w:widowControl w:val="0"/>
        <w:suppressAutoHyphens/>
        <w:spacing w:after="0" w:line="480" w:lineRule="auto"/>
        <w:contextualSpacing/>
        <w:rPr>
          <w:rFonts w:asciiTheme="minorHAnsi" w:eastAsia="Times New Roman" w:hAnsiTheme="minorHAnsi" w:cstheme="minorHAnsi"/>
          <w:bCs/>
          <w:color w:val="000000"/>
          <w:lang w:val="en-US"/>
        </w:rPr>
      </w:pPr>
      <w:proofErr w:type="gramStart"/>
      <w:r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S4 Table.</w:t>
      </w:r>
      <w:proofErr w:type="gramEnd"/>
      <w:r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 </w:t>
      </w:r>
      <w:r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 </w:t>
      </w:r>
      <w:r w:rsidRPr="002E3376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 </w:t>
      </w:r>
      <w:proofErr w:type="gramStart"/>
      <w:r>
        <w:rPr>
          <w:rFonts w:asciiTheme="minorHAnsi" w:eastAsia="Times New Roman" w:hAnsiTheme="minorHAnsi" w:cstheme="minorHAnsi"/>
          <w:b/>
          <w:bCs/>
          <w:color w:val="000000"/>
          <w:lang w:val="en-US"/>
        </w:rPr>
        <w:t xml:space="preserve">Risk of bias assessment with the </w:t>
      </w:r>
      <w:r w:rsidRPr="00123461"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Newcastle-Ottawa Scale</w:t>
      </w:r>
      <w:r>
        <w:rPr>
          <w:rFonts w:asciiTheme="minorHAnsi" w:eastAsia="Times New Roman" w:hAnsiTheme="minorHAnsi" w:cstheme="minorHAnsi"/>
          <w:b/>
          <w:bCs/>
          <w:color w:val="000000"/>
          <w:lang w:val="en-US"/>
        </w:rPr>
        <w:t>.</w:t>
      </w:r>
      <w:proofErr w:type="gramEnd"/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07"/>
        <w:gridCol w:w="1807"/>
        <w:gridCol w:w="2324"/>
      </w:tblGrid>
      <w:tr w:rsidR="003E01A4" w:rsidRPr="006161BE" w14:paraId="57D98E10" w14:textId="77777777" w:rsidTr="00D14207">
        <w:trPr>
          <w:cantSplit/>
          <w:trHeight w:val="20"/>
          <w:jc w:val="center"/>
        </w:trPr>
        <w:tc>
          <w:tcPr>
            <w:tcW w:w="1727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A2039D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123461">
              <w:rPr>
                <w:rFonts w:asciiTheme="minorHAnsi" w:hAnsiTheme="minorHAnsi" w:cstheme="minorHAnsi"/>
                <w:b/>
                <w:color w:val="000000" w:themeColor="text1"/>
              </w:rPr>
              <w:t>Studies</w:t>
            </w:r>
          </w:p>
        </w:tc>
        <w:tc>
          <w:tcPr>
            <w:tcW w:w="1992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717BC5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2346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umber of stars in the domains</w:t>
            </w:r>
          </w:p>
        </w:tc>
        <w:tc>
          <w:tcPr>
            <w:tcW w:w="128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61753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123461">
              <w:rPr>
                <w:rFonts w:asciiTheme="minorHAnsi" w:hAnsiTheme="minorHAnsi" w:cstheme="minorHAnsi"/>
                <w:b/>
                <w:color w:val="000000" w:themeColor="text1"/>
              </w:rPr>
              <w:t>Overall quality</w:t>
            </w:r>
          </w:p>
        </w:tc>
      </w:tr>
      <w:tr w:rsidR="003E01A4" w:rsidRPr="006161BE" w14:paraId="1F6C42C9" w14:textId="77777777" w:rsidTr="00D14207">
        <w:trPr>
          <w:cantSplit/>
          <w:trHeight w:val="20"/>
          <w:jc w:val="center"/>
        </w:trPr>
        <w:tc>
          <w:tcPr>
            <w:tcW w:w="172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2BDD85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996" w:type="pct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E0BC3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hu-HU"/>
              </w:rPr>
            </w:pPr>
            <w:r w:rsidRPr="0012346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lection</w:t>
            </w:r>
          </w:p>
        </w:tc>
        <w:tc>
          <w:tcPr>
            <w:tcW w:w="996" w:type="pct"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760685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2346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281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4C526" w14:textId="77777777" w:rsidR="003E01A4" w:rsidRPr="00123461" w:rsidRDefault="003E01A4" w:rsidP="00D14207">
            <w:pPr>
              <w:keepNext/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3E01A4" w:rsidRPr="007F2F7C" w14:paraId="29F4AD23" w14:textId="77777777" w:rsidTr="00D14207">
        <w:trPr>
          <w:cantSplit/>
          <w:trHeight w:val="20"/>
          <w:jc w:val="center"/>
        </w:trPr>
        <w:tc>
          <w:tcPr>
            <w:tcW w:w="1727" w:type="pct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AD5CA" w14:textId="16B9596F" w:rsidR="003E01A4" w:rsidRPr="007F2F7C" w:rsidRDefault="003E01A4" w:rsidP="000D6238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  <w:lang w:val="hu-HU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Cosio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05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b3NpbzwvQXV0aG9yPjxZZWFyPjIwMDU8L1llYXI+PFJl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GFsdC1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2FsdC1wZXJpb2RpY2FsPjxwYWdlcz4yNDY04oCTNzI8L3BhZ2VzPjx2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b3NpbzwvQXV0aG9yPjxZZWFyPjIwMDU8L1llYXI+PFJl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0D6238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F865C6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hu-HU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52A0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hu-HU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tcBorders>
              <w:top w:val="single" w:sz="12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A4B39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hu-HU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453BA1A3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2F2FB" w14:textId="72537EDF" w:rsidR="003E01A4" w:rsidRPr="007F2F7C" w:rsidRDefault="003E01A4" w:rsidP="000D6238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Cruzado 2001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cnV6YWRvPC9BdXRob3I+PFllYXI+MjAwMTwvWWVhcj48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E3MeKAkzg8L3BhZ2VzPjx2b2x1bWU+MTwvdm9sdW1lPjxudW1iZXI+MjwvbnVtYmVy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cnV6YWRvPC9BdXRob3I+PFllYXI+MjAwMTwvWWVhcj48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E3MeKAkzg8L3BhZ2VzPjx2b2x1bWU+MTwvdm9sdW1lPjxudW1iZXI+MjwvbnVtYmVy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0D6238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2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5043CD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45E74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C6D739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1F4672C9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4D4D7" w14:textId="18569FC5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Eng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1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Fbmc8L0F1dGhvcj48WWVhcj4yMDExPC9ZZWFyPjxSZWNO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Fbmc8L0F1dGhvcj48WWVhcj4yMDExPC9ZZWFyPjxSZWNO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3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601CB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8F796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302D4B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6D8093C3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AE4902" w14:textId="7ADE1B27" w:rsidR="003E01A4" w:rsidRPr="007F2F7C" w:rsidRDefault="003E01A4" w:rsidP="000D6238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Gloor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07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HbG9vcjwvQXV0aG9yPjxZZWFyPjIwMDc8L1llYXI+PFJl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hbHQtcGVyaW9kaWNhbD48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HbG9vcjwvQXV0aG9yPjxZZWFyPjIwMDc8L1llYXI+PFJl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hbHQtcGVyaW9kaWNhbD48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0D6238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4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33B035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FBE367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FD3E4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0EEBD141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19A0B" w14:textId="2CE48829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eran 2009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LaWVyYW48L0F1dGhvcj48WWVhcj4yMDA5PC9ZZWFyPjxS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LaWVyYW48L0F1dGhvcj48WWVhcj4yMDA5PC9ZZWFyPjxS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5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FA217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AA1D33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2F2D5B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1E55AEBD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77240" w14:textId="0618F164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kic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5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LaWtpxIc8L0F1dGhvcj48WWVhcj4yMDE1PC9ZZWFyPjxS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LaWtpxIc8L0F1dGhvcj48WWVhcj4yMDE1PC9ZZWFyPjxS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6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6A73E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FAAC86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9509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438AA9AA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1D4221" w14:textId="1845FE89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esage 2015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MZXNhZ2U8L0F1dGhvcj48WWVhcj4yMDE1PC9ZZWFyPjxS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MZXNhZ2U8L0F1dGhvcj48WWVhcj4yMDE1PC9ZZWFyPjxS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7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7ED20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CB29C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CD095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3A9F1FF4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9BA7D0" w14:textId="01D603D6" w:rsidR="003E01A4" w:rsidRPr="007F2F7C" w:rsidRDefault="003E01A4" w:rsidP="000D6238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oupy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4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Mb3VweTwvQXV0aG9yPjxZZWFyPjIwMTQ8L1llYXI+PFJl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Mb3VweTwvQXV0aG9yPjxZZWFyPjIwMTQ8L1llYXI+PFJl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0D6238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8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1B43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BCA7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4312C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56C264E4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9AB9C" w14:textId="01713C59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oscoso-Solorzano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0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b3Njb3NvLVNvbG9yemFubzwvQXV0aG9yPjxZZWFyPjIw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b3Njb3NvLVNvbG9yemFubzwvQXV0aG9yPjxZZWFyPjIw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9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93C96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763A2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2E1EE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06099C5F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55B5C" w14:textId="050ACC41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aesens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3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OYWVzZW5zPC9BdXRob3I+PFllYXI+MjAxMzwvWWVhcj48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g24oCTOTk8L3BhZ2VzPjx2b2x1bWU+MTM8L3ZvbHVtZT48bnVtYmVyPjE8L251bWJl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OYWVzZW5zPC9BdXRob3I+PFllYXI+MjAxMzwvWWVhcj48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0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EE523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994E5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F95F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47C21A80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C0A86D" w14:textId="6D03EE2C" w:rsidR="003E01A4" w:rsidRPr="007F2F7C" w:rsidRDefault="003E01A4" w:rsidP="000D6238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ijpkens</w:t>
            </w:r>
            <w:proofErr w:type="spellEnd"/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2004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TaWpwa2VuczwvQXV0aG9yPjxZZWFyPjIwMDQ8L1llYXI+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yNDA54oCTMTg8L3BhZ2VzPjx2b2x1bWU+NjU8L3ZvbHVtZT48bnVtYmVyPjY8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TaWpwa2VuczwvQXV0aG9yPjxZZWFyPjIwMDQ8L1llYXI+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yNDA54oCTMTg8L3BhZ2VzPjx2b2x1bWU+NjU8L3ZvbHVtZT48bnVtYmVyPjY8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</w:fldData>
              </w:fldCha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0D6238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1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A351E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A4795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0F134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55FF5029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7F8CB2" w14:textId="5CFBC3B2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un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2012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TdW48L0F1dGhvcj48WWVhcj4yMDEyPC9ZZWFyPjxSZWNO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TdW48L0F1dGhvcj48WWVhcj4yMDEyPC9ZZWFyPjxSZWNO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2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45849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CA5D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731527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29E51728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B30A50" w14:textId="10E207C3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uri 2000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/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&lt;EndNote&gt;&lt;Cite&gt;&lt;Author&gt;Suri&lt;/Author&gt;&lt;Year&gt;2000&lt;/Year&gt;&lt;RecNum&gt;15&lt;/RecNum&gt;&lt;DisplayText&gt;[13]&lt;/DisplayText&gt;&lt;record&gt;&lt;rec-number&gt;15&lt;/rec-number&gt;&lt;foreign-keys&gt;&lt;key app="EN" db-id="f2za2re9osvzppew2wcp90v8ax005ttapwep" timestamp="1523353335"&gt;15&lt;/key&gt;&lt;/foreign-keys&gt;&lt;ref-type name="Journal Article"&gt;17&lt;/ref-type&gt;&lt;contributors&gt;&lt;authors&gt;&lt;author&gt;Suri, D. L.&lt;/author&gt;&lt;author&gt;Tomlanovich, S. J.&lt;/author&gt;&lt;author&gt;Olson, J. L.&lt;/author&gt;&lt;author&gt;Meyer, T. W.&lt;/author&gt;&lt;/authors&gt;&lt;/contributors&gt;&lt;auth-address&gt;Department of Medicine, Palo Alto VAHCS and Stanford University, Palo Alto, CA 94304, USA.&lt;/auth-address&gt;&lt;titles&gt;&lt;title&gt;Transplant glomerulopathy as a cause of late graft loss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674–80&lt;/pages&gt;&lt;volume&gt;35&lt;/volume&gt;&lt;number&gt;4&lt;/number&gt;&lt;edition&gt;2000/03/31&lt;/edition&gt;&lt;keywords&gt;&lt;keyword&gt;Adult&lt;/keyword&gt;&lt;keyword&gt;Arterioles/pathology&lt;/keyword&gt;&lt;keyword&gt;Biopsy&lt;/keyword&gt;&lt;keyword&gt;Female&lt;/keyword&gt;&lt;keyword&gt;Graft Rejection/*etiology&lt;/keyword&gt;&lt;keyword&gt;Graft Survival&lt;/keyword&gt;&lt;keyword&gt;Humans&lt;/keyword&gt;&lt;keyword&gt;Kidney Diseases/*complications&lt;/keyword&gt;&lt;keyword&gt;Kidney Glomerulus/*pathology&lt;/keyword&gt;&lt;keyword&gt;*Kidney Transplantation&lt;/keyword&gt;&lt;keyword&gt;Male&lt;/keyword&gt;&lt;keyword&gt;Postoperative Complications&lt;/keyword&gt;&lt;/keywords&gt;&lt;dates&gt;&lt;year&gt;2000&lt;/year&gt;&lt;pub-dates&gt;&lt;date&gt;Apr&lt;/date&gt;&lt;/pub-dates&gt;&lt;/dates&gt;&lt;isbn&gt;0272-6386&lt;/isbn&gt;&lt;accession-num&gt;10739789&lt;/accession-num&gt;&lt;urls&gt;&lt;/urls&gt;&lt;remote-database-provider&gt;NLM&lt;/remote-database-provider&gt;&lt;language&gt;eng&lt;/language&gt;&lt;/record&gt;&lt;/Cite&gt;&lt;/EndNote&gt;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3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F7B99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5582F0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CE976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4CC98CC1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6285B" w14:textId="3CA6486F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Vongwiwatana</w:t>
            </w:r>
            <w:proofErr w:type="spellEnd"/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2004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Wb25nd2l3YXRhbmE8L0F1dGhvcj48WWVhcj4yMDA0PC9Z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wZXJpb2RpY2FsPjxhbHQt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hbHQtcGVyaW9kaWNh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Wb25nd2l3YXRhbmE8L0F1dGhvcj48WWVhcj4yMDA0PC9Z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4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37083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423789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966CD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7BDDE87C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9B07C" w14:textId="06EEE820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Fichtner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6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GaWNodG5lcjwvQXV0aG9yPjxZZWFyPjIwMTY8L1llYXI+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GaWNodG5lcjwvQXV0aG9yPjxZZWFyPjIwMTY8L1llYXI+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5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48639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E183D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4CCB3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26A83D1F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CC7C0" w14:textId="5D5A8BA6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Gosset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6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Hb3NzZXQ8L0F1dGhvcj48WWVhcj4yMDE3PC9ZZWFyPjxS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Hb3NzZXQ8L0F1dGhvcj48WWVhcj4yMDE3PC9ZZWFyPjxS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6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F7B70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5CD80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9A3A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0D206365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DA6FB" w14:textId="09F416E0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alloran 2016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IYWxsb3JhbjwvQXV0aG9yPjxZZWFyPjIwMTY8L1llYXI+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IYWxsb3JhbjwvQXV0aG9yPjxZZWFyPjIwMTY8L1llYXI+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7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3BA10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E86ED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B211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07C5DE3E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91C17B" w14:textId="7E06541E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oktefi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7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b2t0ZWZpPC9BdXRob3I+PFllYXI+MjAxNzwvWWVhcj48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b2t0ZWZpPC9BdXRob3I+PFllYXI+MjAxNzwvWWVhcj48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8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B8507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F3DBB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3FF5C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67497081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EBB468" w14:textId="6F500358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Courant 2018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b3VyYW50PC9BdXRob3I+PFllYXI+MjAxODwvWWVhcj48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Db3VyYW50PC9BdXRob3I+PFllYXI+MjAxODwvWWVhcj48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19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4E95A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28E6ED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00C0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6CD70387" w14:textId="77777777" w:rsidTr="00D14207">
        <w:trPr>
          <w:cantSplit/>
          <w:trHeight w:val="20"/>
          <w:jc w:val="center"/>
        </w:trPr>
        <w:tc>
          <w:tcPr>
            <w:tcW w:w="1727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E05AB" w14:textId="2C12620A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lley 2017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dWxsZXk8L0F1dGhvcj48WWVhcj4yMDE3PC9ZZWFyPjxS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>
                <w:fldData xml:space="preserve">PEVuZE5vdGU+PENpdGU+PEF1dGhvcj5NdWxsZXk8L0F1dGhvcj48WWVhcj4yMDE3PC9ZZWFyPjxS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</w:fldData>
              </w:fldCha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.DATA </w:instrText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20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DC2DD1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99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D6635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E1E8F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  <w:tr w:rsidR="003E01A4" w:rsidRPr="007F2F7C" w14:paraId="0602C83C" w14:textId="77777777" w:rsidTr="00D14207">
        <w:trPr>
          <w:cantSplit/>
          <w:trHeight w:val="20"/>
          <w:jc w:val="center"/>
        </w:trPr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F3900" w14:textId="043604B7" w:rsidR="003E01A4" w:rsidRPr="007F2F7C" w:rsidRDefault="003E01A4" w:rsidP="00A44495">
            <w:pPr>
              <w:keepNext/>
              <w:spacing w:line="240" w:lineRule="auto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proofErr w:type="spellStart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rajuli</w:t>
            </w:r>
            <w:proofErr w:type="spellEnd"/>
            <w:r w:rsidRPr="007F2F7C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2018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begin"/>
            </w:r>
            <w:r w:rsidR="00A44495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instrText xml:space="preserve"> ADDIN EN.CITE &lt;EndNote&gt;&lt;Cite&gt;&lt;Author&gt;Parajuli&lt;/Author&gt;&lt;Year&gt;2019&lt;/Year&gt;&lt;RecNum&gt;90&lt;/RecNum&gt;&lt;DisplayText&gt;[21]&lt;/DisplayText&gt;&lt;record&gt;&lt;rec-number&gt;90&lt;/rec-number&gt;&lt;foreign-keys&gt;&lt;key app="EN" db-id="f2za2re9osvzppew2wcp90v8ax005ttapwep" timestamp="1566202000"&gt;90&lt;/key&gt;&lt;/foreign-keys&gt;&lt;ref-type name="Journal Article"&gt;17&lt;/ref-type&gt;&lt;contributors&gt;&lt;authors&gt;&lt;author&gt;Parajuli, Sandesh&lt;/author&gt;&lt;author&gt;Joachim, Emily&lt;/author&gt;&lt;author&gt;Alagusundaramoorthy, Sayee&lt;/author&gt;&lt;author&gt;Aziz, Fahad&lt;/author&gt;&lt;author&gt;Blazel, Justin&lt;/author&gt;&lt;author&gt;Garg, Neetika&lt;/author&gt;&lt;author&gt;Muth, Brenda&lt;/author&gt;&lt;author&gt;Mohamed, Maha&lt;/author&gt;&lt;author&gt;Redfield, Robert R.&lt;/author&gt;&lt;author&gt;Mandelbrot, Didier A.&lt;/author&gt;&lt;author&gt;Zhong, Weixiong&lt;/author&gt;&lt;author&gt;Djamali, Arjang&lt;/author&gt;&lt;/authors&gt;&lt;/contributors&gt;&lt;titles&gt;&lt;title&gt;Donor-specific antibodies in the absence of rejection are not a risk factor for allograft failure&lt;/title&gt;&lt;secondary-title&gt;Kidney Int Rep&lt;/secondary-title&gt;&lt;/titles&gt;&lt;periodical&gt;&lt;full-title&gt;Kidney Int Rep&lt;/full-title&gt;&lt;/periodical&gt;&lt;pages&gt;1057–65&lt;/pages&gt;&lt;volume&gt;4&lt;/volume&gt;&lt;number&gt;8&lt;/number&gt;&lt;dates&gt;&lt;year&gt;2019&lt;/year&gt;&lt;/dates&gt;&lt;publisher&gt;Elsevier&lt;/publisher&gt;&lt;isbn&gt;2468-0249&lt;/isbn&gt;&lt;accession-num&gt;31440696&lt;/accession-num&gt;&lt;urls&gt;&lt;related-urls&gt;&lt;url&gt;https://doi.org/10.1016/j.ekir.2019.04.011&lt;/url&gt;&lt;/related-urls&gt;&lt;/urls&gt;&lt;electronic-resource-num&gt;10.1016/j.ekir.2019.04.011&lt;/electronic-resource-num&gt;&lt;access-date&gt;2019/08/19&lt;/access-date&gt;&lt;/record&gt;&lt;/Cite&gt;&lt;/EndNote&gt;</w:instrTex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separate"/>
            </w:r>
            <w:r w:rsidR="00A44495">
              <w:rPr>
                <w:rFonts w:asciiTheme="minorHAnsi" w:hAnsiTheme="minorHAnsi" w:cstheme="minorHAnsi"/>
                <w:bCs/>
                <w:iCs/>
                <w:noProof/>
                <w:color w:val="000000" w:themeColor="text1"/>
              </w:rPr>
              <w:t>[21]</w:t>
            </w:r>
            <w:r w:rsidR="000D6238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fldChar w:fldCharType="end"/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A6F38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9965B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09E0D3" w14:textId="77777777" w:rsidR="003E01A4" w:rsidRPr="007F2F7C" w:rsidRDefault="003E01A4" w:rsidP="00D1420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7F2F7C">
              <w:rPr>
                <w:rFonts w:asciiTheme="minorHAnsi" w:hAnsiTheme="minorHAnsi" w:cstheme="minorHAnsi"/>
                <w:bCs/>
                <w:color w:val="000000" w:themeColor="text1"/>
              </w:rPr>
              <w:t>Good quality</w:t>
            </w:r>
          </w:p>
        </w:tc>
      </w:tr>
    </w:tbl>
    <w:p w14:paraId="305E3EFD" w14:textId="2B0F4B6B" w:rsidR="004413FD" w:rsidRDefault="004413FD" w:rsidP="00ED6299">
      <w:pPr>
        <w:spacing w:line="480" w:lineRule="auto"/>
      </w:pPr>
      <w:bookmarkStart w:id="0" w:name="_GoBack"/>
      <w:bookmarkEnd w:id="0"/>
    </w:p>
    <w:sectPr w:rsidR="004413FD" w:rsidSect="00D142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0161F" w14:textId="77777777" w:rsidR="00734143" w:rsidRDefault="00734143" w:rsidP="0078463B">
      <w:pPr>
        <w:spacing w:after="0" w:line="240" w:lineRule="auto"/>
      </w:pPr>
      <w:r>
        <w:separator/>
      </w:r>
    </w:p>
  </w:endnote>
  <w:endnote w:type="continuationSeparator" w:id="0">
    <w:p w14:paraId="6597A8F7" w14:textId="77777777" w:rsidR="00734143" w:rsidRDefault="00734143" w:rsidP="007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E48147" w14:textId="77777777" w:rsidR="00EF5F8A" w:rsidRDefault="00EF5F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81162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210BC86" w14:textId="4C9D94CF" w:rsidR="0078463B" w:rsidRPr="00EF5F8A" w:rsidRDefault="0078463B" w:rsidP="00EF5F8A">
        <w:pPr>
          <w:pStyle w:val="Footer"/>
          <w:jc w:val="center"/>
          <w:rPr>
            <w:sz w:val="20"/>
          </w:rPr>
        </w:pPr>
        <w:r w:rsidRPr="0078463B">
          <w:rPr>
            <w:sz w:val="20"/>
          </w:rPr>
          <w:fldChar w:fldCharType="begin"/>
        </w:r>
        <w:r w:rsidRPr="0078463B">
          <w:rPr>
            <w:sz w:val="20"/>
          </w:rPr>
          <w:instrText xml:space="preserve"> PAGE   \* MERGEFORMAT </w:instrText>
        </w:r>
        <w:r w:rsidRPr="0078463B">
          <w:rPr>
            <w:sz w:val="20"/>
          </w:rPr>
          <w:fldChar w:fldCharType="separate"/>
        </w:r>
        <w:r w:rsidR="004558AB">
          <w:rPr>
            <w:noProof/>
            <w:sz w:val="20"/>
          </w:rPr>
          <w:t>1</w:t>
        </w:r>
        <w:r w:rsidRPr="0078463B">
          <w:rPr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283EF" w14:textId="77777777" w:rsidR="00EF5F8A" w:rsidRDefault="00EF5F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CC275" w14:textId="77777777" w:rsidR="00734143" w:rsidRDefault="00734143" w:rsidP="0078463B">
      <w:pPr>
        <w:spacing w:after="0" w:line="240" w:lineRule="auto"/>
      </w:pPr>
      <w:r>
        <w:separator/>
      </w:r>
    </w:p>
  </w:footnote>
  <w:footnote w:type="continuationSeparator" w:id="0">
    <w:p w14:paraId="2C62830A" w14:textId="77777777" w:rsidR="00734143" w:rsidRDefault="00734143" w:rsidP="00784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D720" w14:textId="77777777" w:rsidR="00EF5F8A" w:rsidRDefault="00EF5F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55FA8" w14:textId="77777777" w:rsidR="00EF5F8A" w:rsidRDefault="00EF5F8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29EE" w14:textId="77777777" w:rsidR="00EF5F8A" w:rsidRDefault="00EF5F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za2re9osvzppew2wcp90v8ax005ttapwep&quot;&gt;TG and graft outcomes&lt;record-ids&gt;&lt;item&gt;8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83&lt;/item&gt;&lt;item&gt;84&lt;/item&gt;&lt;item&gt;90&lt;/item&gt;&lt;/record-ids&gt;&lt;/item&gt;&lt;/Libraries&gt;"/>
  </w:docVars>
  <w:rsids>
    <w:rsidRoot w:val="00BE34C6"/>
    <w:rsid w:val="00065083"/>
    <w:rsid w:val="000D6238"/>
    <w:rsid w:val="00123461"/>
    <w:rsid w:val="001602A5"/>
    <w:rsid w:val="001F1C47"/>
    <w:rsid w:val="002271D9"/>
    <w:rsid w:val="00284BDA"/>
    <w:rsid w:val="002E3376"/>
    <w:rsid w:val="00310DAA"/>
    <w:rsid w:val="00376A5C"/>
    <w:rsid w:val="003E01A4"/>
    <w:rsid w:val="003E2E1B"/>
    <w:rsid w:val="004413FD"/>
    <w:rsid w:val="004558AB"/>
    <w:rsid w:val="00461E0B"/>
    <w:rsid w:val="004F173B"/>
    <w:rsid w:val="00550DB5"/>
    <w:rsid w:val="005810C9"/>
    <w:rsid w:val="005D2A91"/>
    <w:rsid w:val="005E5F21"/>
    <w:rsid w:val="006521CD"/>
    <w:rsid w:val="006A65EC"/>
    <w:rsid w:val="00701724"/>
    <w:rsid w:val="0071565A"/>
    <w:rsid w:val="00722AB0"/>
    <w:rsid w:val="00734143"/>
    <w:rsid w:val="007408B1"/>
    <w:rsid w:val="00753E8B"/>
    <w:rsid w:val="0078463B"/>
    <w:rsid w:val="007F2F7C"/>
    <w:rsid w:val="00815FF4"/>
    <w:rsid w:val="0085550B"/>
    <w:rsid w:val="008D240B"/>
    <w:rsid w:val="0096484D"/>
    <w:rsid w:val="00995577"/>
    <w:rsid w:val="00A057A7"/>
    <w:rsid w:val="00A44495"/>
    <w:rsid w:val="00A667F5"/>
    <w:rsid w:val="00A91AA6"/>
    <w:rsid w:val="00AA148D"/>
    <w:rsid w:val="00AF1259"/>
    <w:rsid w:val="00B24528"/>
    <w:rsid w:val="00B57A74"/>
    <w:rsid w:val="00B57F54"/>
    <w:rsid w:val="00B71140"/>
    <w:rsid w:val="00BA62F4"/>
    <w:rsid w:val="00BC628E"/>
    <w:rsid w:val="00BE34C6"/>
    <w:rsid w:val="00D14207"/>
    <w:rsid w:val="00D92C58"/>
    <w:rsid w:val="00DA54D2"/>
    <w:rsid w:val="00DB0AC1"/>
    <w:rsid w:val="00DD6483"/>
    <w:rsid w:val="00DE1BC3"/>
    <w:rsid w:val="00E4700A"/>
    <w:rsid w:val="00EA4E13"/>
    <w:rsid w:val="00ED6299"/>
    <w:rsid w:val="00EF48BE"/>
    <w:rsid w:val="00EF5F8A"/>
    <w:rsid w:val="00F23806"/>
    <w:rsid w:val="00F2717A"/>
    <w:rsid w:val="00F43989"/>
    <w:rsid w:val="00F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4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4C6"/>
    <w:pPr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4C6"/>
    <w:rPr>
      <w:rFonts w:ascii="Calibri" w:eastAsia="Calibri" w:hAnsi="Calibri" w:cs="Times New Roman"/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BE34C6"/>
    <w:pPr>
      <w:autoSpaceDN w:val="0"/>
      <w:spacing w:line="240" w:lineRule="auto"/>
      <w:textAlignment w:val="baseline"/>
    </w:pPr>
    <w:rPr>
      <w:rFonts w:ascii="Calibri" w:eastAsia="Calibri" w:hAnsi="Calibri" w:cs="Times New Roman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BE34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34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4C6"/>
    <w:rPr>
      <w:rFonts w:ascii="Segoe UI" w:hAnsi="Segoe UI" w:cs="Segoe UI"/>
      <w:sz w:val="18"/>
      <w:szCs w:val="18"/>
    </w:rPr>
  </w:style>
  <w:style w:type="paragraph" w:customStyle="1" w:styleId="Standard1">
    <w:name w:val="Standard1"/>
    <w:rsid w:val="00065083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0650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D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D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376"/>
    <w:pPr>
      <w:spacing w:after="0" w:line="480" w:lineRule="auto"/>
      <w:contextualSpacing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337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0B"/>
    <w:pPr>
      <w:autoSpaceDN/>
      <w:spacing w:after="120"/>
      <w:textAlignment w:val="auto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0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A148D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A148D"/>
    <w:rPr>
      <w:rFonts w:cs="Times New Roman"/>
      <w:color w:val="auto"/>
    </w:rPr>
  </w:style>
  <w:style w:type="table" w:customStyle="1" w:styleId="PlainTable42">
    <w:name w:val="Plain Table 42"/>
    <w:basedOn w:val="TableNormal"/>
    <w:uiPriority w:val="44"/>
    <w:rsid w:val="00A057A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63B"/>
  </w:style>
  <w:style w:type="paragraph" w:styleId="Footer">
    <w:name w:val="footer"/>
    <w:basedOn w:val="Normal"/>
    <w:link w:val="FooterChar"/>
    <w:uiPriority w:val="99"/>
    <w:unhideWhenUsed/>
    <w:rsid w:val="00784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2</Words>
  <Characters>435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Guna Sankar</cp:lastModifiedBy>
  <cp:revision>8</cp:revision>
  <dcterms:created xsi:type="dcterms:W3CDTF">2019-11-07T11:07:00Z</dcterms:created>
  <dcterms:modified xsi:type="dcterms:W3CDTF">2020-04-20T11:23:00Z</dcterms:modified>
</cp:coreProperties>
</file>